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2FE1F" w14:textId="77777777" w:rsidR="00BB1022" w:rsidRDefault="00BB1022">
      <w:pPr>
        <w:rPr>
          <w:i/>
          <w:sz w:val="32"/>
          <w:szCs w:val="32"/>
        </w:rPr>
      </w:pPr>
      <w:r>
        <w:rPr>
          <w:i/>
          <w:sz w:val="32"/>
          <w:szCs w:val="32"/>
        </w:rPr>
        <w:t>Supporting information for</w:t>
      </w:r>
    </w:p>
    <w:p w14:paraId="76E5EF5F" w14:textId="0D7DC1DD" w:rsidR="007459B4" w:rsidRDefault="00000000">
      <w:pPr>
        <w:rPr>
          <w:sz w:val="32"/>
          <w:szCs w:val="32"/>
        </w:rPr>
      </w:pPr>
      <w:r>
        <w:rPr>
          <w:i/>
          <w:sz w:val="32"/>
          <w:szCs w:val="32"/>
        </w:rPr>
        <w:t>Cooltools</w:t>
      </w:r>
      <w:r>
        <w:rPr>
          <w:sz w:val="32"/>
          <w:szCs w:val="32"/>
        </w:rPr>
        <w:t>: enabling high-resolution Hi-C analysis in Python</w:t>
      </w:r>
    </w:p>
    <w:p w14:paraId="6E1D02F9" w14:textId="77777777" w:rsidR="007459B4" w:rsidRDefault="007459B4"/>
    <w:p w14:paraId="1844D4F2" w14:textId="77777777" w:rsidR="007459B4" w:rsidRPr="00950D65" w:rsidRDefault="007459B4">
      <w:pPr>
        <w:rPr>
          <w:color w:val="000000" w:themeColor="text1"/>
        </w:rPr>
      </w:pPr>
      <w:bookmarkStart w:id="0" w:name="_gjdgxs" w:colFirst="0" w:colLast="0"/>
      <w:bookmarkEnd w:id="0"/>
    </w:p>
    <w:p w14:paraId="23AA117F" w14:textId="77777777" w:rsidR="007459B4" w:rsidRPr="00950D65" w:rsidRDefault="007459B4">
      <w:pPr>
        <w:rPr>
          <w:color w:val="000000" w:themeColor="text1"/>
        </w:rPr>
      </w:pPr>
    </w:p>
    <w:p w14:paraId="4E6DF6D9" w14:textId="77777777" w:rsidR="007459B4" w:rsidRPr="00950D65" w:rsidRDefault="00000000">
      <w:pPr>
        <w:rPr>
          <w:color w:val="000000" w:themeColor="text1"/>
        </w:rPr>
      </w:pPr>
      <w:r w:rsidRPr="00950D65">
        <w:rPr>
          <w:noProof/>
          <w:color w:val="000000" w:themeColor="text1"/>
        </w:rPr>
        <w:drawing>
          <wp:inline distT="114300" distB="114300" distL="114300" distR="114300" wp14:anchorId="11074003" wp14:editId="5E2F5A6D">
            <wp:extent cx="6645600" cy="4127500"/>
            <wp:effectExtent l="0" t="0" r="0" b="0"/>
            <wp:docPr id="2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645600" cy="4127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5811A46" w14:textId="120B305B" w:rsidR="007459B4" w:rsidRPr="00BB1022" w:rsidRDefault="00000000" w:rsidP="00BB1022">
      <w:pPr>
        <w:rPr>
          <w:b/>
          <w:i/>
          <w:color w:val="000000" w:themeColor="text1"/>
        </w:rPr>
      </w:pPr>
      <w:r w:rsidRPr="00950D65">
        <w:rPr>
          <w:b/>
          <w:i/>
          <w:color w:val="000000" w:themeColor="text1"/>
        </w:rPr>
        <w:t>Supplementary Figure 1. Performance benchmark of Python API software tool suites.</w:t>
      </w:r>
    </w:p>
    <w:sectPr w:rsidR="007459B4" w:rsidRPr="00BB1022">
      <w:headerReference w:type="default" r:id="rId7"/>
      <w:footerReference w:type="default" r:id="rId8"/>
      <w:pgSz w:w="11909" w:h="16834"/>
      <w:pgMar w:top="720" w:right="720" w:bottom="720" w:left="72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8394D1" w14:textId="77777777" w:rsidR="00077DCC" w:rsidRDefault="00077DCC">
      <w:pPr>
        <w:spacing w:line="240" w:lineRule="auto"/>
      </w:pPr>
      <w:r>
        <w:separator/>
      </w:r>
    </w:p>
  </w:endnote>
  <w:endnote w:type="continuationSeparator" w:id="0">
    <w:p w14:paraId="630B90CE" w14:textId="77777777" w:rsidR="00077DCC" w:rsidRDefault="00077DC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6FD30C" w14:textId="77777777" w:rsidR="007459B4" w:rsidRDefault="007459B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40F6B8" w14:textId="77777777" w:rsidR="00077DCC" w:rsidRDefault="00077DCC">
      <w:pPr>
        <w:spacing w:line="240" w:lineRule="auto"/>
      </w:pPr>
      <w:r>
        <w:separator/>
      </w:r>
    </w:p>
  </w:footnote>
  <w:footnote w:type="continuationSeparator" w:id="0">
    <w:p w14:paraId="0EEA5151" w14:textId="77777777" w:rsidR="00077DCC" w:rsidRDefault="00077DC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6FEF4D" w14:textId="77777777" w:rsidR="007459B4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950D65">
      <w:rPr>
        <w:noProof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59B4"/>
    <w:rsid w:val="00077DCC"/>
    <w:rsid w:val="007459B4"/>
    <w:rsid w:val="00950D65"/>
    <w:rsid w:val="009B199D"/>
    <w:rsid w:val="00A12F92"/>
    <w:rsid w:val="00BB1022"/>
    <w:rsid w:val="00CA6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CC4E4B"/>
  <w15:docId w15:val="{840DF8A2-4E20-C74E-AD9F-CA205747E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outlineLvl w:val="1"/>
    </w:pPr>
    <w:rPr>
      <w:b/>
      <w:sz w:val="24"/>
      <w:szCs w:val="24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outlineLvl w:val="2"/>
    </w:pPr>
    <w:rPr>
      <w:b/>
      <w:i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50D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eoffrey Fudenberg</cp:lastModifiedBy>
  <cp:revision>3</cp:revision>
  <dcterms:created xsi:type="dcterms:W3CDTF">2023-12-18T20:31:00Z</dcterms:created>
  <dcterms:modified xsi:type="dcterms:W3CDTF">2023-12-18T20:34:00Z</dcterms:modified>
</cp:coreProperties>
</file>